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037DD0D" w14:paraId="2C078E63" wp14:textId="48ADA0B2">
      <w:pPr>
        <w:pStyle w:val="Heading1"/>
      </w:pPr>
      <w:bookmarkStart w:name="_GoBack" w:id="0"/>
      <w:bookmarkEnd w:id="0"/>
      <w:r w:rsidR="139543B9">
        <w:rPr/>
        <w:t>Characterization of irreducible domains and structural scales</w:t>
      </w:r>
    </w:p>
    <w:p w:rsidR="139543B9" w:rsidP="3037DD0D" w:rsidRDefault="139543B9" w14:paraId="1E991B05" w14:textId="6DFF3A02">
      <w:pPr>
        <w:pStyle w:val="Heading2"/>
      </w:pPr>
      <w:r w:rsidR="139543B9">
        <w:rPr/>
        <w:t>Characterization of irreducible domains</w:t>
      </w:r>
    </w:p>
    <w:p w:rsidR="139543B9" w:rsidP="3037DD0D" w:rsidRDefault="139543B9" w14:paraId="500384AC" w14:textId="048C120D">
      <w:pPr>
        <w:pStyle w:val="Normal"/>
      </w:pPr>
      <w:r w:rsidRPr="42DD897C" w:rsidR="139543B9">
        <w:rPr>
          <w:b w:val="1"/>
          <w:bCs w:val="1"/>
        </w:rPr>
        <w:t>Fig 2</w:t>
      </w:r>
      <w:r w:rsidR="139543B9">
        <w:rPr/>
        <w:t xml:space="preserve"> (main text) shows the division of the chromosome into irreducible domains (top stripe). This figure highlights that domains have </w:t>
      </w:r>
      <w:r w:rsidR="139543B9">
        <w:rPr/>
        <w:t>different sizes</w:t>
      </w:r>
      <w:r w:rsidR="139543B9">
        <w:rPr/>
        <w:t>. To understand these sizes better, we construct a letter-value plot</w:t>
      </w:r>
      <w:r w:rsidR="7F291D21">
        <w:rPr/>
        <w:t xml:space="preserve"> (</w:t>
      </w:r>
      <w:r w:rsidRPr="42DD897C" w:rsidR="7F291D21">
        <w:rPr>
          <w:b w:val="1"/>
          <w:bCs w:val="1"/>
        </w:rPr>
        <w:t>S4</w:t>
      </w:r>
      <w:r w:rsidRPr="42DD897C" w:rsidR="4B4DA4F0">
        <w:rPr>
          <w:b w:val="1"/>
          <w:bCs w:val="1"/>
        </w:rPr>
        <w:t>A</w:t>
      </w:r>
      <w:r w:rsidRPr="42DD897C" w:rsidR="7F291D21">
        <w:rPr>
          <w:b w:val="1"/>
          <w:bCs w:val="1"/>
        </w:rPr>
        <w:t xml:space="preserve"> Fig</w:t>
      </w:r>
      <w:r w:rsidR="7F291D21">
        <w:rPr/>
        <w:t>)</w:t>
      </w:r>
      <w:r w:rsidR="139543B9">
        <w:rPr/>
        <w:t xml:space="preserve">, including all irreducible domains depicted along the turquoise stripe in </w:t>
      </w:r>
      <w:r w:rsidRPr="42DD897C" w:rsidR="139543B9">
        <w:rPr>
          <w:b w:val="1"/>
          <w:bCs w:val="1"/>
        </w:rPr>
        <w:t>Fig</w:t>
      </w:r>
      <w:r w:rsidRPr="42DD897C" w:rsidR="1F01C17E">
        <w:rPr>
          <w:b w:val="1"/>
          <w:bCs w:val="1"/>
        </w:rPr>
        <w:t xml:space="preserve"> </w:t>
      </w:r>
      <w:r w:rsidRPr="42DD897C" w:rsidR="139543B9">
        <w:rPr>
          <w:b w:val="1"/>
          <w:bCs w:val="1"/>
        </w:rPr>
        <w:t>2</w:t>
      </w:r>
      <w:r w:rsidR="139543B9">
        <w:rPr/>
        <w:t xml:space="preserve"> (main text)</w:t>
      </w:r>
      <w:r w:rsidR="139543B9">
        <w:rPr/>
        <w:t xml:space="preserve">.  </w:t>
      </w:r>
      <w:r w:rsidR="139543B9">
        <w:rPr/>
        <w:t xml:space="preserve">While the largest domain size is 30 Hi-C bins, the median is one Hi-C bin (100 kb); 100 </w:t>
      </w:r>
      <w:r w:rsidR="5E7B8FBA">
        <w:rPr/>
        <w:t xml:space="preserve">kb is </w:t>
      </w:r>
      <w:r w:rsidR="139543B9">
        <w:rPr/>
        <w:t>identical to the resolution limit of the Hi-C data. If raising</w:t>
      </w:r>
      <w:r w:rsidR="6184A275">
        <w:rPr/>
        <w:t xml:space="preserve"> γ </w:t>
      </w:r>
      <w:r w:rsidR="139543B9">
        <w:rPr/>
        <w:t xml:space="preserve">beyond 0.9, the size distribution would have an even higher fraction of one-bin-sized domains. Therefore, to avoid over-partitioning, we select </w:t>
      </w:r>
      <w:r w:rsidR="318507AD">
        <w:rPr/>
        <w:t>γ</w:t>
      </w:r>
      <w:r w:rsidR="139543B9">
        <w:rPr/>
        <w:t xml:space="preserve"> = 0.9 as the upper limit. This allows us to study the chromosome's 3D architecture at a granularity slightly above typical TAD sizes.</w:t>
      </w:r>
    </w:p>
    <w:p w:rsidR="139543B9" w:rsidP="3037DD0D" w:rsidRDefault="139543B9" w14:paraId="7CC44226" w14:textId="20F53DE2">
      <w:pPr>
        <w:pStyle w:val="Heading2"/>
      </w:pPr>
      <w:r w:rsidR="139543B9">
        <w:rPr/>
        <w:t>Characterization of structural scales</w:t>
      </w:r>
    </w:p>
    <w:p w:rsidR="139543B9" w:rsidP="3037DD0D" w:rsidRDefault="139543B9" w14:paraId="1ECCD7D5" w14:textId="392BFD35">
      <w:pPr>
        <w:pStyle w:val="Normal"/>
      </w:pPr>
      <w:r w:rsidR="139543B9">
        <w:rPr/>
        <w:t>In</w:t>
      </w:r>
      <w:r w:rsidR="4E71EBBC">
        <w:rPr/>
        <w:t xml:space="preserve"> </w:t>
      </w:r>
      <w:r w:rsidRPr="3037DD0D" w:rsidR="4E71EBBC">
        <w:rPr>
          <w:b w:val="1"/>
          <w:bCs w:val="1"/>
        </w:rPr>
        <w:t>S4B</w:t>
      </w:r>
      <w:r w:rsidRPr="3037DD0D" w:rsidR="139543B9">
        <w:rPr>
          <w:b w:val="1"/>
          <w:bCs w:val="1"/>
        </w:rPr>
        <w:t xml:space="preserve"> Fig</w:t>
      </w:r>
      <w:r w:rsidR="139543B9">
        <w:rPr/>
        <w:t xml:space="preserve">, we depict how the number of communities grows with the scale parameter </w:t>
      </w:r>
      <w:r w:rsidR="1D2074EC">
        <w:rPr/>
        <w:t>γ</w:t>
      </w:r>
      <w:r w:rsidR="139543B9">
        <w:rPr/>
        <w:t xml:space="preserve">, where </w:t>
      </w:r>
      <w:r w:rsidR="668A6464">
        <w:rPr/>
        <w:t>the black</w:t>
      </w:r>
      <w:r w:rsidR="139543B9">
        <w:rPr/>
        <w:t xml:space="preserve"> line (and symbols) </w:t>
      </w:r>
      <w:r w:rsidR="38C0BDE4">
        <w:rPr/>
        <w:t>indicates</w:t>
      </w:r>
      <w:r w:rsidR="139543B9">
        <w:rPr/>
        <w:t xml:space="preserve"> the actual data (chromosome 10). We note that the number of communities grows exponentially (red line) with increasing </w:t>
      </w:r>
      <w:r w:rsidR="0DD366F9">
        <w:rPr/>
        <w:t>γ</w:t>
      </w:r>
      <w:r w:rsidR="139543B9">
        <w:rPr/>
        <w:t xml:space="preserve">. We also </w:t>
      </w:r>
      <w:r w:rsidR="139543B9">
        <w:rPr/>
        <w:t>observe</w:t>
      </w:r>
      <w:r w:rsidR="139543B9">
        <w:rPr/>
        <w:t xml:space="preserve"> high volatility around this average growth rate for</w:t>
      </w:r>
      <w:r w:rsidR="61D380D0">
        <w:rPr/>
        <w:t xml:space="preserve"> γ</w:t>
      </w:r>
      <w:r w:rsidR="139543B9">
        <w:rPr/>
        <w:t xml:space="preserve"> &gt; 0.8. This observation motivates us to sample </w:t>
      </w:r>
      <w:r w:rsidR="277C3EE0">
        <w:rPr/>
        <w:t>γ</w:t>
      </w:r>
      <w:r w:rsidR="139543B9">
        <w:rPr/>
        <w:t xml:space="preserve"> more </w:t>
      </w:r>
      <w:r w:rsidR="139543B9">
        <w:rPr/>
        <w:t>frequently</w:t>
      </w:r>
      <w:r w:rsidR="139543B9">
        <w:rPr/>
        <w:t xml:space="preserve"> in the range 0.8 </w:t>
      </w:r>
      <w:r w:rsidR="7C72E784">
        <w:rPr/>
        <w:t>≤</w:t>
      </w:r>
      <w:r w:rsidR="139543B9">
        <w:rPr/>
        <w:t xml:space="preserve"> </w:t>
      </w:r>
      <w:r w:rsidR="290D455C">
        <w:rPr/>
        <w:t>γ</w:t>
      </w:r>
      <w:r w:rsidR="139543B9">
        <w:rPr/>
        <w:t xml:space="preserve"> </w:t>
      </w:r>
      <w:r w:rsidR="148EB7FE">
        <w:rPr/>
        <w:t>≤</w:t>
      </w:r>
      <w:r w:rsidR="139543B9">
        <w:rPr/>
        <w:t xml:space="preserve"> 0.9 as we expect significant structural rearrangements. To highlight our </w:t>
      </w:r>
      <w:r w:rsidR="44D03A44">
        <w:rPr/>
        <w:t>γ</w:t>
      </w:r>
      <w:r w:rsidR="139543B9">
        <w:rPr/>
        <w:t xml:space="preserve"> choices in </w:t>
      </w:r>
      <w:r w:rsidRPr="3037DD0D" w:rsidR="139543B9">
        <w:rPr>
          <w:b w:val="1"/>
          <w:bCs w:val="1"/>
        </w:rPr>
        <w:t>Fig</w:t>
      </w:r>
      <w:r w:rsidRPr="3037DD0D" w:rsidR="4F7C5F77">
        <w:rPr>
          <w:b w:val="1"/>
          <w:bCs w:val="1"/>
        </w:rPr>
        <w:t xml:space="preserve"> </w:t>
      </w:r>
      <w:r w:rsidRPr="3037DD0D" w:rsidR="139543B9">
        <w:rPr>
          <w:b w:val="1"/>
          <w:bCs w:val="1"/>
        </w:rPr>
        <w:t>3</w:t>
      </w:r>
      <w:r w:rsidR="139543B9">
        <w:rPr/>
        <w:t xml:space="preserve"> (main text), we mark some data points blue, leaving the others black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98585E"/>
    <w:rsid w:val="0DD366F9"/>
    <w:rsid w:val="139543B9"/>
    <w:rsid w:val="148EB7FE"/>
    <w:rsid w:val="1D2074EC"/>
    <w:rsid w:val="1F01C17E"/>
    <w:rsid w:val="277C3EE0"/>
    <w:rsid w:val="290D455C"/>
    <w:rsid w:val="2B646BEA"/>
    <w:rsid w:val="3037DD0D"/>
    <w:rsid w:val="318507AD"/>
    <w:rsid w:val="38C0BDE4"/>
    <w:rsid w:val="41289B6D"/>
    <w:rsid w:val="42C46BCE"/>
    <w:rsid w:val="42DD897C"/>
    <w:rsid w:val="44D03A44"/>
    <w:rsid w:val="4598585E"/>
    <w:rsid w:val="45FC0C90"/>
    <w:rsid w:val="4797DCF1"/>
    <w:rsid w:val="4B4DA4F0"/>
    <w:rsid w:val="4E71EBBC"/>
    <w:rsid w:val="4F7C5F77"/>
    <w:rsid w:val="5E7B8FBA"/>
    <w:rsid w:val="6184A275"/>
    <w:rsid w:val="61D380D0"/>
    <w:rsid w:val="668A6464"/>
    <w:rsid w:val="6A58B007"/>
    <w:rsid w:val="6C814E29"/>
    <w:rsid w:val="7C72E784"/>
    <w:rsid w:val="7F29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6D5EB"/>
  <w15:chartTrackingRefBased/>
  <w15:docId w15:val="{EA4A8725-8BEB-4308-9D9D-B3F3E72D6CC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31T10:25:34.0218412Z</dcterms:created>
  <dcterms:modified xsi:type="dcterms:W3CDTF">2023-06-01T09:15:35.9019901Z</dcterms:modified>
  <dc:creator>Dolores Bernenko</dc:creator>
  <lastModifiedBy>Dolores Bernenko</lastModifiedBy>
</coreProperties>
</file>